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ACC56" w14:textId="40E552D6" w:rsidR="00F72A8B" w:rsidRPr="00040733" w:rsidRDefault="007E4F0E" w:rsidP="00040733">
      <w:pPr>
        <w:pStyle w:val="ab"/>
        <w:spacing w:line="276" w:lineRule="auto"/>
        <w:rPr>
          <w:kern w:val="28"/>
        </w:rPr>
      </w:pPr>
      <w:bookmarkStart w:id="0" w:name="_Hlk152331448"/>
      <w:proofErr w:type="spellStart"/>
      <w:r w:rsidRPr="00B67109">
        <w:rPr>
          <w:bCs/>
        </w:rPr>
        <w:t>S3</w:t>
      </w:r>
      <w:proofErr w:type="spellEnd"/>
      <w:r w:rsidRPr="00B67109">
        <w:rPr>
          <w:bCs/>
        </w:rPr>
        <w:t xml:space="preserve"> </w:t>
      </w:r>
      <w:r w:rsidR="00F72A8B" w:rsidRPr="00B67109">
        <w:rPr>
          <w:bCs/>
        </w:rPr>
        <w:t>T</w:t>
      </w:r>
      <w:r w:rsidR="00F72A8B" w:rsidRPr="00B67109">
        <w:rPr>
          <w:rFonts w:hint="eastAsia"/>
          <w:bCs/>
        </w:rPr>
        <w:t>able</w:t>
      </w:r>
      <w:r w:rsidR="00F72A8B" w:rsidRPr="00B67109">
        <w:rPr>
          <w:bCs/>
        </w:rPr>
        <w:t xml:space="preserve">. Information on 27 indications of anticancer drugs supported by </w:t>
      </w:r>
      <w:r w:rsidR="00F72A8B" w:rsidRPr="00B67109">
        <w:rPr>
          <w:rFonts w:hint="eastAsia"/>
          <w:bCs/>
        </w:rPr>
        <w:t>single</w:t>
      </w:r>
      <w:r w:rsidR="00F72A8B" w:rsidRPr="00B67109">
        <w:rPr>
          <w:bCs/>
        </w:rPr>
        <w:t>-arm clinical trials in China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97"/>
        <w:gridCol w:w="1640"/>
        <w:gridCol w:w="3560"/>
        <w:gridCol w:w="1297"/>
        <w:gridCol w:w="1297"/>
        <w:gridCol w:w="1649"/>
        <w:gridCol w:w="1576"/>
        <w:gridCol w:w="1297"/>
        <w:gridCol w:w="1297"/>
        <w:gridCol w:w="1298"/>
        <w:gridCol w:w="1319"/>
        <w:gridCol w:w="1277"/>
        <w:gridCol w:w="1298"/>
        <w:gridCol w:w="809"/>
      </w:tblGrid>
      <w:tr w:rsidR="00F72A8B" w:rsidRPr="00B67109" w14:paraId="1BC1138F" w14:textId="77777777" w:rsidTr="00EB131E">
        <w:trPr>
          <w:trHeight w:val="315"/>
          <w:tblHeader/>
        </w:trPr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DCAE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o.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0E84B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Generic name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07520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Indication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2AAB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Year of negotiation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BAFB1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linical trial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FF42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before negotiation (US$)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856E1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after negotiation (US$)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DDCCA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RR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15AEB" w14:textId="63D8915D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ancer site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9B5F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First-line treatment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95F72F" w14:textId="34CE43A4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Domestic</w:t>
            </w:r>
            <w:r w:rsidR="00CA6FFC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ally developed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3879A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nditional approval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EC7C4" w14:textId="04A25D0E" w:rsidR="00F72A8B" w:rsidRPr="00B67109" w:rsidRDefault="00CA6FFC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A</w:t>
            </w:r>
            <w:r w:rsidR="00F72A8B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dministration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route</w:t>
            </w:r>
          </w:p>
        </w:tc>
        <w:tc>
          <w:tcPr>
            <w:tcW w:w="2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27F7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Year of indication approval</w:t>
            </w:r>
          </w:p>
        </w:tc>
      </w:tr>
      <w:tr w:rsidR="00F72A8B" w:rsidRPr="00B67109" w14:paraId="3D6353C3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81D2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244B7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ortezomi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F372B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lapsed or refractory mantle cell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A455E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013E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063713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88330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,47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955A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1,09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F89D0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7.0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ADAEF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1E699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C5854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58EF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9B563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7D27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</w:tr>
      <w:tr w:rsidR="00F72A8B" w:rsidRPr="00B67109" w14:paraId="75450402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9142F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C309D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idamide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/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ucidinostat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D96EF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eripheral T-cell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4252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1B98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F68B7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,79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21D6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,15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3E5D2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8.0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8829C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7D99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339F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7396D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6E955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3FF4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4</w:t>
            </w:r>
          </w:p>
        </w:tc>
      </w:tr>
      <w:tr w:rsidR="00F72A8B" w:rsidRPr="00B67109" w14:paraId="783AA021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B7A9F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01A3C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rizo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F50B25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OS1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positive NSCL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B95BF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09DE2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D878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48,58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65AAA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3,38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0835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9.3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B5CB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B00C6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D9A3C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6D4F5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89264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E46B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2014769D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E1C2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2B024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ilotini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305E1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ronic myelogenous leukemi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5696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A92DA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109707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9DB2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99,03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684AF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2,1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0FE41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6.0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AEB08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B636C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F678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4531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5063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BD91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09</w:t>
            </w:r>
          </w:p>
        </w:tc>
      </w:tr>
      <w:tr w:rsidR="00F72A8B" w:rsidRPr="00B67109" w14:paraId="6894E9D2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17396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02127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intilima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C18BC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lapsed or refractory classical Hodgkin's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9D972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D59A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114683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4963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7,2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360D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9,87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C73D6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0.4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8B405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30B5C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BA818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075FD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F4D8D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F246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43AFF899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DB0C0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697A93" w14:textId="709C37D7" w:rsidR="00F72A8B" w:rsidRPr="00B67109" w:rsidRDefault="00E7712E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</w:t>
            </w:r>
            <w:r w:rsidR="00F72A8B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moner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05A47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EGFR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790M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advanced or metastatic NSCL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E43FD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10F9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981108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FE57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2,40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C2658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8,8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BF17A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8.9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B79D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7E504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B64F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D9DD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5D24D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AF68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22727D28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0ECD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A8CC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enosuma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6BF19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giant cell tumor of bo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E0D0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C5C0E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680992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6E43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,56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EF57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,9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4ABE8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1.0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7B153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A656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40182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A4E0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04A8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894D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25E1748D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382FF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95C93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mrelizuma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40CD6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lapsed or refractory classical Hodgkin's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7D0B6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2BB8A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155425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57AA0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7,46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35DD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1,4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D4900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7.3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A6EF0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2BE09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4CC6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2CF2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10FE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C3F3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4A678236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103B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849B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mrelizuma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FC659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hepatocellular carcin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8FCE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AB091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989922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811F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,08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26186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,97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841CC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7.6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51294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A975F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1F513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7C2FB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3FF6F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2605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27EDBBDE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B34D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6600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oripalima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E3984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Melan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1626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9075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013101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BCAE5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0,4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814F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,87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A3DA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7.3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AAE56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30CA0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C2A42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1FC4C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C0B7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1790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8</w:t>
            </w:r>
          </w:p>
        </w:tc>
      </w:tr>
      <w:tr w:rsidR="00F72A8B" w:rsidRPr="00B67109" w14:paraId="7EDACD4D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D0CD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F1673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islelizuma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2B401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lapsed or refractory classical Hodgkin's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90553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20A6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209973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F6E39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0,26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5281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,2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EC75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6.9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12A3D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4F26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75590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E6219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A2631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F16C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5987A2B4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02F57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8F9EB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islelizuma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79237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urothelial bladder canc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11E5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370CE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4004221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F71DC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5,48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E8B7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,15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78960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.8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20E09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55BEE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8A666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79B9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8DAC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DE5D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408D8CE9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79AA4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7672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Zanubrutini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CFD76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antle cell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47DD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BCA97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206970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E774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4,7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29D0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7,5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0201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3.7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CE64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FC1C2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D0A12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C3AD7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3571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126E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2ADC1BFD" w14:textId="77777777" w:rsidTr="00EB131E">
        <w:trPr>
          <w:trHeight w:val="281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3943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391BE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Zanubrutini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1442B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ronic lymphocytic leukemia/small lymphocytic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D0DCC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23F6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206918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7BB3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2,98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163AE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,10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E3E1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84.6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006BC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32AA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70F9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1E216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F3FE1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8003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6222A9B6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2A77A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3C103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luzopar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7C935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varian canc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EAFF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B0D1D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509636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0349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8,36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FA51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6,14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8CF0F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9.9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061C5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7AD85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C9DF5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ACC4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A887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1450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52E306D9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5887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1969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elabru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B4318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antle cell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29F5E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CBF82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494179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FB204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5,2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2C55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2,5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28C01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7.9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5E226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9858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6579C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D449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3D66B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B539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39648CA7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8A8CB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46540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elabru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1265D1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hronic lymphocytic leukemia/ small lymphocytic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8AB2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2B327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493217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CC32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5,1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17454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2,4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9585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3.8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DAC4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7415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F271C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03008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75DA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1CFF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17A5E398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4AC8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C547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aratumuma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106E3B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1BEF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7515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985126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7262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0,45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F99E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3,49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F131A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9.2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0AA69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6B1C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FFBF7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6128D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68E6E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EC5C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9</w:t>
            </w:r>
          </w:p>
        </w:tc>
      </w:tr>
      <w:tr w:rsidR="00F72A8B" w:rsidRPr="00B67109" w14:paraId="3170ED48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90D9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A5B3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nsar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A9AF5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NSCL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178F8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E9344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215693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7A7F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0,3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47C1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7,8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59366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1.9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88E22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59297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97B92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6022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AE546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A093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68B4F512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4BBC9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FF4F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urmoner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B522A3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EGFR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T790M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advanced or metastatic NSCL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FE939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6FFF0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452592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97E28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1,56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DAEC6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0,64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AAFEB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4.1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FA4BE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3DE6A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7A05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FF2F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F9C0A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FCFD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0C1471E7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2A937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67696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amipar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44AC2D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high-grade ovarian canc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E326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2FB32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333915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F8483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6,86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8360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2,3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3DC40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8.3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4E77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8104F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A95DD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0D0B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D4331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8795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47E15F79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2563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92C87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isitamab</w:t>
            </w:r>
            <w:proofErr w:type="spellEnd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vedot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212518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vanced or metastatic gastric canc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98D57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424EE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 availabl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DB07D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6,5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93F0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5,90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834A0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.4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BAE23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4B69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5C8BB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68469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69E72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58F2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77789489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8876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0FBAE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orla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824879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SCL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31CE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18A6A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1970865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F361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5,5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8B7BE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9,3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1E364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5.6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5DD7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DE38F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BEC3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E1D25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4E739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680D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</w:tr>
      <w:tr w:rsidR="00F72A8B" w:rsidRPr="00B67109" w14:paraId="1E3C2244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737F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AE3A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ntuxima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C9792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odgkin's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AF995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9E47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848926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DE5E8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41,73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DC5A66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9,2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84C53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3.89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8F61E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AB528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9D1B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E6C8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D6998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E025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419CC67C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FB44C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8A310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ntuxima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6BB5F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arge-cell lymph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CEF458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809CB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0866047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094D5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2,46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98854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14,96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1FEA6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53.89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0AD8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BF4B0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AEEE3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F497A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BCBC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6260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0</w:t>
            </w:r>
          </w:p>
        </w:tc>
      </w:tr>
      <w:tr w:rsidR="00F72A8B" w:rsidRPr="00B67109" w14:paraId="2873710C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75FE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A63CF7" w14:textId="41BA4543" w:rsidR="00F72A8B" w:rsidRPr="00B67109" w:rsidRDefault="00E7712E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</w:t>
            </w:r>
            <w:r w:rsidR="00F72A8B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volitinib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7D9DBB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SCL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18EC25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281FC7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2897479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81B6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7,69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090B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3,2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D9DB2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38.4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7772E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7F0AEF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D373EE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323BC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4EDEE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a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B1F1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7981225B" w14:textId="77777777" w:rsidTr="00DE1249">
        <w:trPr>
          <w:trHeight w:val="285"/>
        </w:trPr>
        <w:tc>
          <w:tcPr>
            <w:tcW w:w="32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490B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138B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rfilzomib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8A15C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ultiple myelom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F33610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6DF66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CT03029234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91B6A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5,1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95FE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9,45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16ADA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62.48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CF4AD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375A1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7460BB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ort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FA519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D8EA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60C43" w14:textId="77777777" w:rsidR="00F72A8B" w:rsidRPr="00B67109" w:rsidRDefault="00F72A8B" w:rsidP="00DE124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21</w:t>
            </w:r>
          </w:p>
        </w:tc>
      </w:tr>
      <w:tr w:rsidR="00F72A8B" w:rsidRPr="00B67109" w14:paraId="7F8B4681" w14:textId="77777777" w:rsidTr="00DE1249">
        <w:trPr>
          <w:trHeight w:val="27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9DA" w14:textId="77777777" w:rsidR="00F72A8B" w:rsidRPr="00B67109" w:rsidRDefault="00F72A8B" w:rsidP="00DE12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tes: NSCLC, non-small cell lung cancer.</w:t>
            </w:r>
          </w:p>
        </w:tc>
      </w:tr>
    </w:tbl>
    <w:p w14:paraId="44A39291" w14:textId="44E7042D" w:rsidR="004E5F37" w:rsidRPr="00040733" w:rsidRDefault="004E5F37" w:rsidP="00040733">
      <w:pPr>
        <w:pStyle w:val="ad"/>
        <w:spacing w:line="276" w:lineRule="auto"/>
        <w:rPr>
          <w:rFonts w:eastAsiaTheme="minorEastAsia" w:hint="eastAsia"/>
        </w:rPr>
      </w:pPr>
    </w:p>
    <w:sectPr w:rsidR="004E5F37" w:rsidRPr="00040733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F6101" w14:textId="77777777" w:rsidR="00EE2AB5" w:rsidRDefault="00EE2AB5">
      <w:r>
        <w:separator/>
      </w:r>
    </w:p>
  </w:endnote>
  <w:endnote w:type="continuationSeparator" w:id="0">
    <w:p w14:paraId="2D607E40" w14:textId="77777777" w:rsidR="00EE2AB5" w:rsidRDefault="00EE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62CE9" w14:textId="77777777" w:rsidR="00EE2AB5" w:rsidRDefault="00EE2AB5">
      <w:r>
        <w:separator/>
      </w:r>
    </w:p>
  </w:footnote>
  <w:footnote w:type="continuationSeparator" w:id="0">
    <w:p w14:paraId="3BF2CFAC" w14:textId="77777777" w:rsidR="00EE2AB5" w:rsidRDefault="00EE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40733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83990"/>
    <w:rsid w:val="00292CA4"/>
    <w:rsid w:val="00293F52"/>
    <w:rsid w:val="00296646"/>
    <w:rsid w:val="002A6E84"/>
    <w:rsid w:val="002A6E8D"/>
    <w:rsid w:val="002D46C3"/>
    <w:rsid w:val="002E562A"/>
    <w:rsid w:val="0031389C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E4F0E"/>
    <w:rsid w:val="007E4F58"/>
    <w:rsid w:val="007E53A4"/>
    <w:rsid w:val="007F5BF6"/>
    <w:rsid w:val="008307FC"/>
    <w:rsid w:val="008622F4"/>
    <w:rsid w:val="00894E60"/>
    <w:rsid w:val="008C3F83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40491"/>
    <w:rsid w:val="00A4322D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2AB5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5:29:00Z</dcterms:created>
  <dcterms:modified xsi:type="dcterms:W3CDTF">2023-12-19T05:30:00Z</dcterms:modified>
</cp:coreProperties>
</file>